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DE"/>
        </w:rPr>
      </w:pPr>
      <w:r w:rsidRPr="00A70021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 xml:space="preserve">S6: Results for 20 populations (excluding China) </w:t>
      </w:r>
    </w:p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51"/>
        <w:gridCol w:w="1259"/>
        <w:gridCol w:w="962"/>
        <w:gridCol w:w="1224"/>
        <w:gridCol w:w="948"/>
        <w:gridCol w:w="986"/>
        <w:gridCol w:w="1196"/>
        <w:gridCol w:w="962"/>
      </w:tblGrid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2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Current registry</w:t>
            </w:r>
          </w:p>
        </w:tc>
        <w:tc>
          <w:tcPr>
            <w:tcW w:w="3368" w:type="dxa"/>
            <w:gridSpan w:val="3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Donor recruitment</w:t>
            </w:r>
          </w:p>
        </w:tc>
        <w:tc>
          <w:tcPr>
            <w:tcW w:w="2258" w:type="dxa"/>
            <w:gridSpan w:val="2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New registry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Populatio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# of donors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MP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# of donors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Symbol" w:eastAsia="Times New Roman" w:hAnsi="Symbol"/>
                <w:sz w:val="20"/>
                <w:szCs w:val="20"/>
                <w:lang w:val="en-GB" w:eastAsia="de-DE"/>
              </w:rPr>
              <w:t></w:t>
            </w:r>
            <w:r w:rsidRPr="00A70021">
              <w:rPr>
                <w:rFonts w:ascii="Symbol" w:eastAsia="Times New Roman" w:hAnsi="Symbol"/>
                <w:sz w:val="20"/>
                <w:szCs w:val="20"/>
                <w:lang w:val="en-GB" w:eastAsia="de-DE"/>
              </w:rPr>
              <w:t></w:t>
            </w: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MP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# of donors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MP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frican-Americ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87,08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26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10,996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98,077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570 </w:t>
            </w:r>
          </w:p>
        </w:tc>
      </w:tr>
      <w:tr w:rsidR="009D7FC1" w:rsidRPr="00A70021" w:rsidTr="009D7FC1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sian/Pacific-Americ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69,846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77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69,846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680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ustri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6,01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97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6,014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27 </w:t>
            </w:r>
          </w:p>
        </w:tc>
      </w:tr>
      <w:tr w:rsidR="009D7FC1" w:rsidRPr="00A70021" w:rsidTr="009D7FC1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bookmarkStart w:id="0" w:name="_GoBack" w:colFirst="2" w:colLast="2"/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Bosnia-Herzegovin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,754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26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7,472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9,226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50 </w:t>
            </w:r>
          </w:p>
        </w:tc>
      </w:tr>
      <w:bookmarkEnd w:id="0"/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Croati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0,82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48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0,823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05 </w:t>
            </w:r>
          </w:p>
        </w:tc>
      </w:tr>
      <w:tr w:rsidR="009D7FC1" w:rsidRPr="00A70021" w:rsidTr="009D7FC1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European-Americ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,690,62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05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9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,690,624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914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rance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0,17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78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692,804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3.7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04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92,976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815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Germany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,343,55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52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,343,558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864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Greece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7,76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93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206,238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4.1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70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43,998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663 </w:t>
            </w:r>
          </w:p>
        </w:tc>
      </w:tr>
      <w:tr w:rsidR="009D7FC1" w:rsidRPr="00A70021" w:rsidTr="009D7FC1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Hispanic-Americ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,080,082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65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4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,080,082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869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Italy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45,26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79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583,601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1.7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99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28,866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678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Kazakhst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,83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78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24,445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7,278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70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Poland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97,46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46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7,464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81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Portugal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83,52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14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3,523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33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Romani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,42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12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11,612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14,033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92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Russi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6,20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03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,103,536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2.1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,119,736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826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Spai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3,62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36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62,283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.6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55,906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827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The </w:t>
            </w:r>
            <w:smartTag w:uri="urn:schemas-microsoft-com:office:smarttags" w:element="place">
              <w:smartTag w:uri="urn:schemas-microsoft-com:office:smarttags" w:element="country-region">
                <w:r w:rsidRPr="00A70021">
                  <w:rPr>
                    <w:rFonts w:ascii="Times New Roman" w:eastAsia="Times New Roman" w:hAnsi="Times New Roman"/>
                    <w:sz w:val="20"/>
                    <w:szCs w:val="20"/>
                    <w:lang w:val="en-US" w:eastAsia="de-DE"/>
                  </w:rPr>
                  <w:t>Netherlands</w:t>
                </w:r>
              </w:smartTag>
            </w:smartTag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2,73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55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1,477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4,210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800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urkey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4,24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85,539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9.7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61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,099,787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538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United Kingdom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15,66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95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15,660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900 </w:t>
            </w:r>
          </w:p>
        </w:tc>
      </w:tr>
      <w:tr w:rsidR="009D7FC1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Combined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3,425,629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732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000,00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0%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1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8.425,629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D7FC1" w:rsidP="009D7FC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03</w:t>
            </w:r>
          </w:p>
        </w:tc>
      </w:tr>
    </w:tbl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 w:rsidRPr="00A70021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</w:p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 w:rsidRPr="00A70021">
        <w:rPr>
          <w:rFonts w:ascii="Times New Roman" w:eastAsia="Times New Roman" w:hAnsi="Times New Roman"/>
          <w:sz w:val="24"/>
          <w:szCs w:val="24"/>
          <w:lang w:val="en-US" w:eastAsia="de-DE"/>
        </w:rPr>
        <w:t>Optimal recruitment of 5,000,000 donors with respect to maximization of the MP of a combined patient population including 2</w:t>
      </w:r>
      <w:r w:rsidR="00C0122C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0 </w:t>
      </w:r>
      <w:r w:rsidRPr="00A70021">
        <w:rPr>
          <w:rFonts w:ascii="Times New Roman" w:eastAsia="Times New Roman" w:hAnsi="Times New Roman"/>
          <w:sz w:val="24"/>
          <w:szCs w:val="24"/>
          <w:lang w:val="en-US" w:eastAsia="de-DE"/>
        </w:rPr>
        <w:t>populations.</w:t>
      </w:r>
    </w:p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497AE4" w:rsidRPr="00A70021" w:rsidRDefault="00497AE4" w:rsidP="00592239">
      <w:pPr>
        <w:rPr>
          <w:lang w:val="en-GB"/>
        </w:rPr>
      </w:pPr>
    </w:p>
    <w:sectPr w:rsidR="00497AE4" w:rsidRPr="00A700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6A2"/>
    <w:rsid w:val="000A4089"/>
    <w:rsid w:val="001A7A0F"/>
    <w:rsid w:val="003056A2"/>
    <w:rsid w:val="0046360E"/>
    <w:rsid w:val="004761BC"/>
    <w:rsid w:val="00490094"/>
    <w:rsid w:val="00497AE4"/>
    <w:rsid w:val="00531429"/>
    <w:rsid w:val="00592239"/>
    <w:rsid w:val="00710626"/>
    <w:rsid w:val="007B5438"/>
    <w:rsid w:val="008F2845"/>
    <w:rsid w:val="009024B8"/>
    <w:rsid w:val="0096771C"/>
    <w:rsid w:val="009D7FC1"/>
    <w:rsid w:val="00A70021"/>
    <w:rsid w:val="00AF0C64"/>
    <w:rsid w:val="00BB77C9"/>
    <w:rsid w:val="00C0122C"/>
    <w:rsid w:val="00CE1120"/>
    <w:rsid w:val="00D8442F"/>
    <w:rsid w:val="00E2263D"/>
    <w:rsid w:val="00E47BCD"/>
    <w:rsid w:val="00EB6608"/>
    <w:rsid w:val="00FA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47BC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BCD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47BC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BCD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MS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ter, Jürgen</dc:creator>
  <cp:lastModifiedBy>Sauter, Jürgen</cp:lastModifiedBy>
  <cp:revision>14</cp:revision>
  <dcterms:created xsi:type="dcterms:W3CDTF">2013-06-14T10:22:00Z</dcterms:created>
  <dcterms:modified xsi:type="dcterms:W3CDTF">2013-12-10T15:27:00Z</dcterms:modified>
</cp:coreProperties>
</file>